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1AA1" w:rsidRPr="009C60A0" w:rsidRDefault="00AF1AA1" w:rsidP="00AF1AA1">
      <w:pPr>
        <w:pStyle w:val="Heading1"/>
        <w:rPr>
          <w:rFonts w:ascii="Times New Roman" w:hAnsi="Times New Roman"/>
          <w:b/>
          <w:color w:val="000000" w:themeColor="text1"/>
          <w:sz w:val="28"/>
        </w:rPr>
      </w:pPr>
      <w:bookmarkStart w:id="0" w:name="_Toc485207556"/>
      <w:bookmarkStart w:id="1" w:name="_Toc480829352"/>
      <w:r w:rsidRPr="009C60A0">
        <w:rPr>
          <w:rFonts w:ascii="Times New Roman" w:hAnsi="Times New Roman"/>
          <w:b/>
          <w:color w:val="000000" w:themeColor="text1"/>
          <w:sz w:val="28"/>
        </w:rPr>
        <w:t>Supplementary methods</w:t>
      </w:r>
      <w:bookmarkEnd w:id="0"/>
      <w:bookmarkEnd w:id="1"/>
    </w:p>
    <w:p w:rsidR="00AF1AA1" w:rsidRDefault="00AF1AA1" w:rsidP="00AF1AA1">
      <w:pPr>
        <w:pStyle w:val="Heading2"/>
      </w:pPr>
    </w:p>
    <w:p w:rsidR="00AF1AA1" w:rsidRPr="00546BBA" w:rsidRDefault="00AF1AA1" w:rsidP="00AF1AA1">
      <w:pPr>
        <w:pStyle w:val="Heading2"/>
      </w:pPr>
      <w:bookmarkStart w:id="2" w:name="_Toc485207557"/>
      <w:bookmarkStart w:id="3" w:name="_Toc480829353"/>
      <w:r w:rsidRPr="00546BBA">
        <w:t>Key inclusion/e</w:t>
      </w:r>
      <w:bookmarkStart w:id="4" w:name="_GoBack"/>
      <w:bookmarkEnd w:id="4"/>
      <w:r w:rsidRPr="00546BBA">
        <w:t>xclusion criteria for studies included in this analysis</w:t>
      </w:r>
      <w:bookmarkEnd w:id="2"/>
      <w:bookmarkEnd w:id="3"/>
    </w:p>
    <w:p w:rsidR="00AF1AA1" w:rsidRPr="001C393B" w:rsidRDefault="00AF1AA1" w:rsidP="00AF1AA1">
      <w:pPr>
        <w:spacing w:after="0" w:line="480" w:lineRule="auto"/>
        <w:rPr>
          <w:rFonts w:ascii="Times New Roman" w:hAnsi="Times New Roman" w:cs="Times New Roman"/>
          <w:color w:val="000000" w:themeColor="text1"/>
          <w:sz w:val="24"/>
          <w:szCs w:val="24"/>
        </w:rPr>
      </w:pPr>
      <w:r w:rsidRPr="001C393B">
        <w:rPr>
          <w:rFonts w:ascii="Times New Roman" w:hAnsi="Times New Roman" w:cs="Times New Roman"/>
          <w:color w:val="000000" w:themeColor="text1"/>
          <w:sz w:val="24"/>
          <w:szCs w:val="24"/>
        </w:rPr>
        <w:t>Inclusion/exclusion criteria</w:t>
      </w:r>
      <w:r>
        <w:rPr>
          <w:rFonts w:ascii="Times New Roman" w:hAnsi="Times New Roman" w:cs="Times New Roman"/>
          <w:color w:val="000000" w:themeColor="text1"/>
          <w:sz w:val="24"/>
          <w:szCs w:val="24"/>
        </w:rPr>
        <w:t xml:space="preserve"> for the Phase I/II and Phase III trials are published elsewhere (Borgwardt et al 2013; Borgwardt et al 2017)</w:t>
      </w:r>
    </w:p>
    <w:p w:rsidR="00AF1AA1" w:rsidRPr="00900F00" w:rsidRDefault="00AF1AA1" w:rsidP="00AF1AA1">
      <w:pPr>
        <w:spacing w:after="0" w:line="480" w:lineRule="auto"/>
        <w:rPr>
          <w:rFonts w:ascii="Times New Roman" w:hAnsi="Times New Roman" w:cs="Times New Roman"/>
          <w:b/>
          <w:color w:val="000000" w:themeColor="text1"/>
          <w:sz w:val="24"/>
          <w:szCs w:val="24"/>
        </w:rPr>
      </w:pPr>
    </w:p>
    <w:p w:rsidR="00AF1AA1" w:rsidRDefault="00AF1AA1" w:rsidP="00AF1AA1">
      <w:pPr>
        <w:pStyle w:val="Heading3"/>
      </w:pPr>
      <w:bookmarkStart w:id="5" w:name="_Toc485207558"/>
      <w:bookmarkStart w:id="6" w:name="_Toc480829354"/>
      <w:r w:rsidRPr="00546BBA">
        <w:t>Key inclusion/exclusion criteria for rhLAMAN-10</w:t>
      </w:r>
      <w:bookmarkEnd w:id="5"/>
      <w:bookmarkEnd w:id="6"/>
      <w:r w:rsidRPr="00546BBA">
        <w:t xml:space="preserve"> </w:t>
      </w:r>
    </w:p>
    <w:p w:rsidR="00AF1AA1" w:rsidRPr="00D644A2" w:rsidRDefault="00AF1AA1" w:rsidP="00AF1AA1">
      <w:pPr>
        <w:rPr>
          <w:rFonts w:ascii="Times New Roman" w:hAnsi="Times New Roman" w:cs="Times New Roman"/>
          <w:sz w:val="24"/>
        </w:rPr>
      </w:pPr>
      <w:r w:rsidRPr="00D644A2">
        <w:rPr>
          <w:rFonts w:ascii="Times New Roman" w:hAnsi="Times New Roman" w:cs="Times New Roman"/>
          <w:sz w:val="24"/>
        </w:rPr>
        <w:t>(NCT02478840)</w:t>
      </w:r>
    </w:p>
    <w:p w:rsidR="00AF1AA1" w:rsidRDefault="00AF1AA1" w:rsidP="00AF1AA1">
      <w:pPr>
        <w:spacing w:after="0" w:line="480" w:lineRule="auto"/>
        <w:rPr>
          <w:rFonts w:ascii="Times New Roman" w:hAnsi="Times New Roman" w:cs="Times New Roman"/>
          <w:color w:val="000000" w:themeColor="text1"/>
          <w:sz w:val="24"/>
          <w:szCs w:val="24"/>
        </w:rPr>
      </w:pPr>
    </w:p>
    <w:p w:rsidR="00AF1AA1" w:rsidRPr="001C393B" w:rsidRDefault="00AF1AA1" w:rsidP="00AF1AA1">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Key inclusion c</w:t>
      </w:r>
      <w:r w:rsidRPr="001C393B">
        <w:rPr>
          <w:rFonts w:ascii="Times New Roman" w:hAnsi="Times New Roman" w:cs="Times New Roman"/>
          <w:color w:val="000000" w:themeColor="text1"/>
          <w:sz w:val="24"/>
          <w:szCs w:val="24"/>
        </w:rPr>
        <w:t>riteria:</w:t>
      </w:r>
    </w:p>
    <w:p w:rsidR="00AF1AA1" w:rsidRPr="005E6C12" w:rsidRDefault="00AF1AA1" w:rsidP="00AF1AA1">
      <w:pPr>
        <w:pStyle w:val="ListParagraph"/>
        <w:numPr>
          <w:ilvl w:val="0"/>
          <w:numId w:val="1"/>
        </w:numPr>
        <w:spacing w:after="0" w:line="480" w:lineRule="auto"/>
        <w:rPr>
          <w:rFonts w:ascii="Times New Roman" w:hAnsi="Times New Roman" w:cs="Times New Roman"/>
          <w:color w:val="000000" w:themeColor="text1"/>
          <w:sz w:val="24"/>
          <w:szCs w:val="24"/>
        </w:rPr>
      </w:pPr>
      <w:r w:rsidRPr="005E6C12">
        <w:rPr>
          <w:rFonts w:ascii="Times New Roman" w:hAnsi="Times New Roman" w:cs="Times New Roman"/>
          <w:color w:val="000000" w:themeColor="text1"/>
          <w:sz w:val="24"/>
          <w:szCs w:val="24"/>
        </w:rPr>
        <w:t>The subject</w:t>
      </w:r>
      <w:r>
        <w:rPr>
          <w:rFonts w:ascii="Times New Roman" w:hAnsi="Times New Roman" w:cs="Times New Roman"/>
          <w:color w:val="000000" w:themeColor="text1"/>
          <w:sz w:val="24"/>
          <w:szCs w:val="24"/>
        </w:rPr>
        <w:t xml:space="preserve"> must have participated in the P</w:t>
      </w:r>
      <w:r w:rsidRPr="005E6C12">
        <w:rPr>
          <w:rFonts w:ascii="Times New Roman" w:hAnsi="Times New Roman" w:cs="Times New Roman"/>
          <w:color w:val="000000" w:themeColor="text1"/>
          <w:sz w:val="24"/>
          <w:szCs w:val="24"/>
        </w:rPr>
        <w:t xml:space="preserve">hase </w:t>
      </w:r>
      <w:r>
        <w:rPr>
          <w:rFonts w:ascii="Times New Roman" w:hAnsi="Times New Roman" w:cs="Times New Roman"/>
          <w:color w:val="000000" w:themeColor="text1"/>
          <w:sz w:val="24"/>
          <w:szCs w:val="24"/>
        </w:rPr>
        <w:t>I/II or Phase III trials</w:t>
      </w:r>
    </w:p>
    <w:p w:rsidR="00AF1AA1" w:rsidRPr="005E6C12" w:rsidRDefault="00AF1AA1" w:rsidP="00AF1AA1">
      <w:pPr>
        <w:pStyle w:val="ListParagraph"/>
        <w:numPr>
          <w:ilvl w:val="0"/>
          <w:numId w:val="1"/>
        </w:numPr>
        <w:spacing w:after="0" w:line="480" w:lineRule="auto"/>
        <w:rPr>
          <w:rFonts w:ascii="Times New Roman" w:hAnsi="Times New Roman" w:cs="Times New Roman"/>
          <w:color w:val="000000" w:themeColor="text1"/>
          <w:sz w:val="24"/>
          <w:szCs w:val="24"/>
        </w:rPr>
      </w:pPr>
      <w:r w:rsidRPr="005E6C12">
        <w:rPr>
          <w:rFonts w:ascii="Times New Roman" w:hAnsi="Times New Roman" w:cs="Times New Roman"/>
          <w:color w:val="000000" w:themeColor="text1"/>
          <w:sz w:val="24"/>
          <w:szCs w:val="24"/>
        </w:rPr>
        <w:t xml:space="preserve">The subject must still be receiving weekly intravenous infusions of </w:t>
      </w:r>
      <w:proofErr w:type="spellStart"/>
      <w:r>
        <w:rPr>
          <w:rFonts w:ascii="Times New Roman" w:hAnsi="Times New Roman" w:cs="Times New Roman"/>
          <w:color w:val="000000" w:themeColor="text1"/>
          <w:sz w:val="24"/>
          <w:szCs w:val="24"/>
        </w:rPr>
        <w:t>velmanase</w:t>
      </w:r>
      <w:proofErr w:type="spellEnd"/>
      <w:r>
        <w:rPr>
          <w:rFonts w:ascii="Times New Roman" w:hAnsi="Times New Roman" w:cs="Times New Roman"/>
          <w:color w:val="000000" w:themeColor="text1"/>
          <w:sz w:val="24"/>
          <w:szCs w:val="24"/>
        </w:rPr>
        <w:t xml:space="preserve"> alfa </w:t>
      </w:r>
      <w:proofErr w:type="gramStart"/>
      <w:r w:rsidRPr="005E6C12">
        <w:rPr>
          <w:rFonts w:ascii="Times New Roman" w:hAnsi="Times New Roman" w:cs="Times New Roman"/>
          <w:color w:val="000000" w:themeColor="text1"/>
          <w:sz w:val="24"/>
          <w:szCs w:val="24"/>
        </w:rPr>
        <w:t>according to</w:t>
      </w:r>
      <w:proofErr w:type="gramEnd"/>
      <w:r w:rsidRPr="005E6C12">
        <w:rPr>
          <w:rFonts w:ascii="Times New Roman" w:hAnsi="Times New Roman" w:cs="Times New Roman"/>
          <w:color w:val="000000" w:themeColor="text1"/>
          <w:sz w:val="24"/>
          <w:szCs w:val="24"/>
        </w:rPr>
        <w:t xml:space="preserve"> the </w:t>
      </w:r>
      <w:r>
        <w:rPr>
          <w:rFonts w:ascii="Times New Roman" w:hAnsi="Times New Roman" w:cs="Times New Roman"/>
          <w:color w:val="000000" w:themeColor="text1"/>
          <w:sz w:val="24"/>
          <w:szCs w:val="24"/>
        </w:rPr>
        <w:t>CU programme</w:t>
      </w:r>
    </w:p>
    <w:p w:rsidR="00AF1AA1" w:rsidRPr="005E6C12" w:rsidRDefault="00AF1AA1" w:rsidP="00AF1AA1">
      <w:pPr>
        <w:pStyle w:val="ListParagraph"/>
        <w:numPr>
          <w:ilvl w:val="0"/>
          <w:numId w:val="1"/>
        </w:numPr>
        <w:spacing w:after="0" w:line="480" w:lineRule="auto"/>
        <w:rPr>
          <w:rFonts w:ascii="Times New Roman" w:hAnsi="Times New Roman" w:cs="Times New Roman"/>
          <w:color w:val="000000" w:themeColor="text1"/>
          <w:sz w:val="24"/>
          <w:szCs w:val="24"/>
        </w:rPr>
      </w:pPr>
      <w:r w:rsidRPr="005E6C12">
        <w:rPr>
          <w:rFonts w:ascii="Times New Roman" w:hAnsi="Times New Roman" w:cs="Times New Roman"/>
          <w:color w:val="000000" w:themeColor="text1"/>
          <w:sz w:val="24"/>
          <w:szCs w:val="24"/>
        </w:rPr>
        <w:t>The Subject or subjects legally authorized guardian(s) must provide signed, informed consent prior to performing any trial-related activities</w:t>
      </w:r>
    </w:p>
    <w:p w:rsidR="00AF1AA1" w:rsidRPr="005E6C12" w:rsidRDefault="00AF1AA1" w:rsidP="00AF1AA1">
      <w:pPr>
        <w:pStyle w:val="ListParagraph"/>
        <w:numPr>
          <w:ilvl w:val="0"/>
          <w:numId w:val="1"/>
        </w:numPr>
        <w:spacing w:after="0" w:line="480" w:lineRule="auto"/>
        <w:rPr>
          <w:rFonts w:ascii="Times New Roman" w:hAnsi="Times New Roman" w:cs="Times New Roman"/>
          <w:color w:val="000000" w:themeColor="text1"/>
          <w:sz w:val="24"/>
          <w:szCs w:val="24"/>
        </w:rPr>
      </w:pPr>
      <w:r w:rsidRPr="005E6C12">
        <w:rPr>
          <w:rFonts w:ascii="Times New Roman" w:hAnsi="Times New Roman" w:cs="Times New Roman"/>
          <w:color w:val="000000" w:themeColor="text1"/>
          <w:sz w:val="24"/>
          <w:szCs w:val="24"/>
        </w:rPr>
        <w:t xml:space="preserve">The subject and his/her guardian(s) must </w:t>
      </w:r>
      <w:proofErr w:type="gramStart"/>
      <w:r w:rsidRPr="005E6C12">
        <w:rPr>
          <w:rFonts w:ascii="Times New Roman" w:hAnsi="Times New Roman" w:cs="Times New Roman"/>
          <w:color w:val="000000" w:themeColor="text1"/>
          <w:sz w:val="24"/>
          <w:szCs w:val="24"/>
        </w:rPr>
        <w:t>have the ability to</w:t>
      </w:r>
      <w:proofErr w:type="gramEnd"/>
      <w:r w:rsidRPr="005E6C12">
        <w:rPr>
          <w:rFonts w:ascii="Times New Roman" w:hAnsi="Times New Roman" w:cs="Times New Roman"/>
          <w:color w:val="000000" w:themeColor="text1"/>
          <w:sz w:val="24"/>
          <w:szCs w:val="24"/>
        </w:rPr>
        <w:t xml:space="preserve"> comply with the protocol</w:t>
      </w:r>
    </w:p>
    <w:p w:rsidR="00AF1AA1" w:rsidRDefault="00AF1AA1" w:rsidP="00AF1AA1">
      <w:pPr>
        <w:spacing w:after="0" w:line="480" w:lineRule="auto"/>
        <w:rPr>
          <w:rFonts w:ascii="Times New Roman" w:hAnsi="Times New Roman" w:cs="Times New Roman"/>
          <w:color w:val="000000" w:themeColor="text1"/>
          <w:sz w:val="24"/>
          <w:szCs w:val="24"/>
        </w:rPr>
      </w:pPr>
    </w:p>
    <w:p w:rsidR="00AF1AA1" w:rsidRPr="001C393B" w:rsidRDefault="00AF1AA1" w:rsidP="00AF1AA1">
      <w:pPr>
        <w:spacing w:after="0" w:line="480" w:lineRule="auto"/>
        <w:rPr>
          <w:rFonts w:ascii="Times New Roman" w:hAnsi="Times New Roman" w:cs="Times New Roman"/>
          <w:color w:val="000000" w:themeColor="text1"/>
          <w:sz w:val="24"/>
          <w:szCs w:val="24"/>
        </w:rPr>
      </w:pPr>
      <w:r w:rsidRPr="001C393B">
        <w:rPr>
          <w:rFonts w:ascii="Times New Roman" w:hAnsi="Times New Roman" w:cs="Times New Roman"/>
          <w:color w:val="000000" w:themeColor="text1"/>
          <w:sz w:val="24"/>
          <w:szCs w:val="24"/>
        </w:rPr>
        <w:t>Exclusion Criteria:</w:t>
      </w:r>
    </w:p>
    <w:p w:rsidR="00AF1AA1" w:rsidRPr="005E6C12" w:rsidRDefault="00AF1AA1" w:rsidP="00AF1AA1">
      <w:pPr>
        <w:pStyle w:val="ListParagraph"/>
        <w:numPr>
          <w:ilvl w:val="0"/>
          <w:numId w:val="2"/>
        </w:numPr>
        <w:spacing w:after="0" w:line="480" w:lineRule="auto"/>
        <w:rPr>
          <w:rFonts w:ascii="Times New Roman" w:hAnsi="Times New Roman" w:cs="Times New Roman"/>
          <w:color w:val="000000" w:themeColor="text1"/>
          <w:sz w:val="24"/>
          <w:szCs w:val="24"/>
        </w:rPr>
      </w:pPr>
      <w:r w:rsidRPr="005E6C12">
        <w:rPr>
          <w:rFonts w:ascii="Times New Roman" w:hAnsi="Times New Roman" w:cs="Times New Roman"/>
          <w:color w:val="000000" w:themeColor="text1"/>
          <w:sz w:val="24"/>
          <w:szCs w:val="24"/>
        </w:rPr>
        <w:t>History of bone marrow transplantation</w:t>
      </w:r>
    </w:p>
    <w:p w:rsidR="00AF1AA1" w:rsidRPr="005E6C12" w:rsidRDefault="00AF1AA1" w:rsidP="00AF1AA1">
      <w:pPr>
        <w:pStyle w:val="ListParagraph"/>
        <w:numPr>
          <w:ilvl w:val="0"/>
          <w:numId w:val="2"/>
        </w:numPr>
        <w:spacing w:after="0" w:line="480" w:lineRule="auto"/>
        <w:rPr>
          <w:rFonts w:ascii="Times New Roman" w:hAnsi="Times New Roman" w:cs="Times New Roman"/>
          <w:color w:val="000000" w:themeColor="text1"/>
          <w:sz w:val="24"/>
          <w:szCs w:val="24"/>
        </w:rPr>
      </w:pPr>
      <w:r w:rsidRPr="005E6C12">
        <w:rPr>
          <w:rFonts w:ascii="Times New Roman" w:hAnsi="Times New Roman" w:cs="Times New Roman"/>
          <w:color w:val="000000" w:themeColor="text1"/>
          <w:sz w:val="24"/>
          <w:szCs w:val="24"/>
        </w:rPr>
        <w:t>Presence of known clinically significant cardiovascular, hepatic, pulmonary or renal disease or other medical conditions that, in the opinion of the Investigator, would preclude participation in the trial. Subjects unable to perform the motor tests independently from support are permitted to participate in the trial and will b</w:t>
      </w:r>
      <w:r>
        <w:rPr>
          <w:rFonts w:ascii="Times New Roman" w:hAnsi="Times New Roman" w:cs="Times New Roman"/>
          <w:color w:val="000000" w:themeColor="text1"/>
          <w:sz w:val="24"/>
          <w:szCs w:val="24"/>
        </w:rPr>
        <w:t>e evaluated for the remnant non-</w:t>
      </w:r>
      <w:r w:rsidRPr="005E6C12">
        <w:rPr>
          <w:rFonts w:ascii="Times New Roman" w:hAnsi="Times New Roman" w:cs="Times New Roman"/>
          <w:color w:val="000000" w:themeColor="text1"/>
          <w:sz w:val="24"/>
          <w:szCs w:val="24"/>
        </w:rPr>
        <w:t>motor endpoints</w:t>
      </w:r>
    </w:p>
    <w:p w:rsidR="00AF1AA1" w:rsidRPr="005E6C12" w:rsidRDefault="00AF1AA1" w:rsidP="00AF1AA1">
      <w:pPr>
        <w:pStyle w:val="ListParagraph"/>
        <w:numPr>
          <w:ilvl w:val="0"/>
          <w:numId w:val="2"/>
        </w:numPr>
        <w:spacing w:after="0" w:line="480" w:lineRule="auto"/>
        <w:rPr>
          <w:rFonts w:ascii="Times New Roman" w:hAnsi="Times New Roman" w:cs="Times New Roman"/>
          <w:color w:val="000000" w:themeColor="text1"/>
          <w:sz w:val="24"/>
          <w:szCs w:val="24"/>
        </w:rPr>
      </w:pPr>
      <w:r w:rsidRPr="005E6C12">
        <w:rPr>
          <w:rFonts w:ascii="Times New Roman" w:hAnsi="Times New Roman" w:cs="Times New Roman"/>
          <w:color w:val="000000" w:themeColor="text1"/>
          <w:sz w:val="24"/>
          <w:szCs w:val="24"/>
        </w:rPr>
        <w:lastRenderedPageBreak/>
        <w:t>Any other medical condition or serious intercurrent illness, or extenuating circumstance that, in the opinion of the investigator, would preclude participation in the trial</w:t>
      </w:r>
    </w:p>
    <w:p w:rsidR="00AF1AA1" w:rsidRPr="005E6C12" w:rsidRDefault="00AF1AA1" w:rsidP="00AF1AA1">
      <w:pPr>
        <w:pStyle w:val="ListParagraph"/>
        <w:numPr>
          <w:ilvl w:val="0"/>
          <w:numId w:val="2"/>
        </w:numPr>
        <w:spacing w:after="0" w:line="480" w:lineRule="auto"/>
        <w:rPr>
          <w:rFonts w:ascii="Times New Roman" w:hAnsi="Times New Roman" w:cs="Times New Roman"/>
          <w:color w:val="000000" w:themeColor="text1"/>
          <w:sz w:val="24"/>
          <w:szCs w:val="24"/>
        </w:rPr>
      </w:pPr>
      <w:r w:rsidRPr="005E6C12">
        <w:rPr>
          <w:rFonts w:ascii="Times New Roman" w:hAnsi="Times New Roman" w:cs="Times New Roman"/>
          <w:color w:val="000000" w:themeColor="text1"/>
          <w:sz w:val="24"/>
          <w:szCs w:val="24"/>
        </w:rPr>
        <w:t xml:space="preserve">Pregnant and/or lactating women cannot participate in the trial. Concerning women of child bearing potential (WOCBP), the investigators will decide </w:t>
      </w:r>
      <w:proofErr w:type="gramStart"/>
      <w:r w:rsidRPr="005E6C12">
        <w:rPr>
          <w:rFonts w:ascii="Times New Roman" w:hAnsi="Times New Roman" w:cs="Times New Roman"/>
          <w:color w:val="000000" w:themeColor="text1"/>
          <w:sz w:val="24"/>
          <w:szCs w:val="24"/>
        </w:rPr>
        <w:t>whether or not</w:t>
      </w:r>
      <w:proofErr w:type="gramEnd"/>
      <w:r w:rsidRPr="005E6C12">
        <w:rPr>
          <w:rFonts w:ascii="Times New Roman" w:hAnsi="Times New Roman" w:cs="Times New Roman"/>
          <w:color w:val="000000" w:themeColor="text1"/>
          <w:sz w:val="24"/>
          <w:szCs w:val="24"/>
        </w:rPr>
        <w:t xml:space="preserve"> there is a need for contraception. This assessment will be done through interviews with the patient and parents.</w:t>
      </w:r>
    </w:p>
    <w:p w:rsidR="00AF1AA1" w:rsidRPr="005E6C12" w:rsidRDefault="00AF1AA1" w:rsidP="00AF1AA1">
      <w:pPr>
        <w:pStyle w:val="ListParagraph"/>
        <w:numPr>
          <w:ilvl w:val="0"/>
          <w:numId w:val="2"/>
        </w:numPr>
        <w:spacing w:after="0" w:line="480" w:lineRule="auto"/>
        <w:rPr>
          <w:rFonts w:ascii="Times New Roman" w:hAnsi="Times New Roman" w:cs="Times New Roman"/>
          <w:color w:val="000000" w:themeColor="text1"/>
          <w:sz w:val="24"/>
          <w:szCs w:val="24"/>
        </w:rPr>
      </w:pPr>
      <w:r w:rsidRPr="005E6C12">
        <w:rPr>
          <w:rFonts w:ascii="Times New Roman" w:hAnsi="Times New Roman" w:cs="Times New Roman"/>
          <w:color w:val="000000" w:themeColor="text1"/>
          <w:sz w:val="24"/>
          <w:szCs w:val="24"/>
        </w:rPr>
        <w:t xml:space="preserve">Participation in other interventional trials testing </w:t>
      </w:r>
      <w:r>
        <w:rPr>
          <w:rFonts w:ascii="Times New Roman" w:hAnsi="Times New Roman" w:cs="Times New Roman"/>
          <w:color w:val="000000" w:themeColor="text1"/>
          <w:sz w:val="24"/>
          <w:szCs w:val="24"/>
        </w:rPr>
        <w:t>investigational medical products</w:t>
      </w:r>
      <w:r w:rsidRPr="005E6C12">
        <w:rPr>
          <w:rFonts w:ascii="Times New Roman" w:hAnsi="Times New Roman" w:cs="Times New Roman"/>
          <w:color w:val="000000" w:themeColor="text1"/>
          <w:sz w:val="24"/>
          <w:szCs w:val="24"/>
        </w:rPr>
        <w:t xml:space="preserve">, including rhLAMAN-07 and rhLAMAN-09 trials </w:t>
      </w:r>
    </w:p>
    <w:p w:rsidR="00AF1AA1" w:rsidRDefault="00AF1AA1" w:rsidP="00AF1AA1">
      <w:pPr>
        <w:rPr>
          <w:rFonts w:ascii="Times New Roman" w:hAnsi="Times New Roman" w:cs="Times New Roman"/>
          <w:color w:val="000000" w:themeColor="text1"/>
          <w:sz w:val="24"/>
          <w:szCs w:val="24"/>
        </w:rPr>
      </w:pPr>
    </w:p>
    <w:p w:rsidR="00AF1AA1" w:rsidRDefault="00AF1AA1" w:rsidP="00AF1AA1">
      <w:pPr>
        <w:spacing w:after="0" w:line="480" w:lineRule="auto"/>
        <w:rPr>
          <w:rFonts w:ascii="Times New Roman" w:hAnsi="Times New Roman" w:cs="Times New Roman"/>
          <w:b/>
          <w:color w:val="000000" w:themeColor="text1"/>
          <w:sz w:val="24"/>
          <w:szCs w:val="24"/>
        </w:rPr>
      </w:pPr>
      <w:bookmarkStart w:id="7" w:name="_Toc485207559"/>
      <w:bookmarkStart w:id="8" w:name="_Toc480829355"/>
      <w:r w:rsidRPr="00546BBA">
        <w:rPr>
          <w:rStyle w:val="Heading3Char"/>
        </w:rPr>
        <w:t>Key inclusion/exclusion criteria for rhLAMAN-07 and rhLAMAN-09</w:t>
      </w:r>
      <w:bookmarkEnd w:id="7"/>
      <w:bookmarkEnd w:id="8"/>
      <w:r>
        <w:rPr>
          <w:rFonts w:ascii="Times New Roman" w:hAnsi="Times New Roman" w:cs="Times New Roman"/>
          <w:b/>
          <w:color w:val="000000" w:themeColor="text1"/>
          <w:sz w:val="24"/>
          <w:szCs w:val="24"/>
        </w:rPr>
        <w:t xml:space="preserve"> </w:t>
      </w:r>
    </w:p>
    <w:p w:rsidR="00AF1AA1" w:rsidRDefault="00AF1AA1" w:rsidP="00AF1AA1">
      <w:pPr>
        <w:spacing w:after="0" w:line="480" w:lineRule="auto"/>
        <w:rPr>
          <w:rFonts w:ascii="Times New Roman" w:hAnsi="Times New Roman" w:cs="Times New Roman"/>
          <w:b/>
          <w:color w:val="000000" w:themeColor="text1"/>
          <w:sz w:val="24"/>
          <w:szCs w:val="24"/>
        </w:rPr>
      </w:pPr>
      <w:r w:rsidRPr="00D644A2">
        <w:rPr>
          <w:rFonts w:ascii="Times New Roman" w:hAnsi="Times New Roman" w:cs="Times New Roman"/>
          <w:color w:val="000000" w:themeColor="text1"/>
          <w:sz w:val="24"/>
          <w:szCs w:val="24"/>
        </w:rPr>
        <w:t>(NCT01908712</w:t>
      </w:r>
      <w:r>
        <w:rPr>
          <w:rFonts w:ascii="Times New Roman" w:hAnsi="Times New Roman" w:cs="Times New Roman"/>
          <w:color w:val="000000" w:themeColor="text1"/>
          <w:sz w:val="24"/>
          <w:szCs w:val="24"/>
        </w:rPr>
        <w:t>;</w:t>
      </w:r>
      <w:r w:rsidRPr="00D644A2">
        <w:rPr>
          <w:rFonts w:ascii="Times New Roman" w:hAnsi="Times New Roman" w:cs="Times New Roman"/>
          <w:color w:val="000000" w:themeColor="text1"/>
          <w:sz w:val="24"/>
          <w:szCs w:val="24"/>
        </w:rPr>
        <w:t xml:space="preserve"> NCT01908725)</w:t>
      </w:r>
    </w:p>
    <w:p w:rsidR="00AF1AA1" w:rsidRDefault="00AF1AA1" w:rsidP="00AF1AA1">
      <w:pPr>
        <w:spacing w:after="0" w:line="480" w:lineRule="auto"/>
        <w:rPr>
          <w:rFonts w:ascii="Times New Roman" w:hAnsi="Times New Roman" w:cs="Times New Roman"/>
          <w:color w:val="000000" w:themeColor="text1"/>
          <w:sz w:val="24"/>
          <w:szCs w:val="24"/>
        </w:rPr>
      </w:pPr>
    </w:p>
    <w:p w:rsidR="00AF1AA1" w:rsidRPr="00055B33" w:rsidRDefault="00AF1AA1" w:rsidP="00AF1AA1">
      <w:pPr>
        <w:spacing w:after="0" w:line="480" w:lineRule="auto"/>
        <w:rPr>
          <w:rFonts w:ascii="Times New Roman" w:hAnsi="Times New Roman" w:cs="Times New Roman"/>
          <w:color w:val="000000" w:themeColor="text1"/>
          <w:sz w:val="24"/>
          <w:szCs w:val="24"/>
        </w:rPr>
      </w:pPr>
      <w:r w:rsidRPr="00055B33">
        <w:rPr>
          <w:rFonts w:ascii="Times New Roman" w:hAnsi="Times New Roman" w:cs="Times New Roman"/>
          <w:color w:val="000000" w:themeColor="text1"/>
          <w:sz w:val="24"/>
          <w:szCs w:val="24"/>
        </w:rPr>
        <w:t>Inclusion Criteria:</w:t>
      </w:r>
    </w:p>
    <w:p w:rsidR="00AF1AA1" w:rsidRPr="00055B33" w:rsidRDefault="00AF1AA1" w:rsidP="00AF1AA1">
      <w:pPr>
        <w:pStyle w:val="ListParagraph"/>
        <w:numPr>
          <w:ilvl w:val="0"/>
          <w:numId w:val="4"/>
        </w:numPr>
        <w:spacing w:after="0" w:line="480" w:lineRule="auto"/>
        <w:rPr>
          <w:rFonts w:ascii="Times New Roman" w:hAnsi="Times New Roman" w:cs="Times New Roman"/>
          <w:color w:val="000000" w:themeColor="text1"/>
          <w:sz w:val="24"/>
          <w:szCs w:val="24"/>
        </w:rPr>
      </w:pPr>
      <w:r w:rsidRPr="00055B33">
        <w:rPr>
          <w:rFonts w:ascii="Times New Roman" w:hAnsi="Times New Roman" w:cs="Times New Roman"/>
          <w:color w:val="000000" w:themeColor="text1"/>
          <w:sz w:val="24"/>
          <w:szCs w:val="24"/>
        </w:rPr>
        <w:t xml:space="preserve">The subject must have participated in previous </w:t>
      </w:r>
      <w:r>
        <w:rPr>
          <w:rFonts w:ascii="Times New Roman" w:hAnsi="Times New Roman" w:cs="Times New Roman"/>
          <w:color w:val="000000" w:themeColor="text1"/>
          <w:sz w:val="24"/>
          <w:szCs w:val="24"/>
        </w:rPr>
        <w:t xml:space="preserve">Phase II or Phase III </w:t>
      </w:r>
      <w:proofErr w:type="spellStart"/>
      <w:r w:rsidRPr="00055B33">
        <w:rPr>
          <w:rFonts w:ascii="Times New Roman" w:hAnsi="Times New Roman" w:cs="Times New Roman"/>
          <w:color w:val="000000" w:themeColor="text1"/>
          <w:sz w:val="24"/>
          <w:szCs w:val="24"/>
        </w:rPr>
        <w:t>Lamazym</w:t>
      </w:r>
      <w:proofErr w:type="spellEnd"/>
      <w:r>
        <w:rPr>
          <w:rFonts w:ascii="Times New Roman" w:hAnsi="Times New Roman" w:cs="Times New Roman"/>
          <w:color w:val="000000" w:themeColor="text1"/>
          <w:sz w:val="24"/>
          <w:szCs w:val="24"/>
        </w:rPr>
        <w:t xml:space="preserve"> </w:t>
      </w:r>
      <w:r w:rsidRPr="00055B33">
        <w:rPr>
          <w:rFonts w:ascii="Times New Roman" w:hAnsi="Times New Roman" w:cs="Times New Roman"/>
          <w:color w:val="000000" w:themeColor="text1"/>
          <w:sz w:val="24"/>
          <w:szCs w:val="24"/>
        </w:rPr>
        <w:t>trials</w:t>
      </w:r>
    </w:p>
    <w:p w:rsidR="00AF1AA1" w:rsidRPr="00055B33" w:rsidRDefault="00AF1AA1" w:rsidP="00AF1AA1">
      <w:pPr>
        <w:pStyle w:val="ListParagraph"/>
        <w:numPr>
          <w:ilvl w:val="0"/>
          <w:numId w:val="4"/>
        </w:numPr>
        <w:spacing w:after="0" w:line="480" w:lineRule="auto"/>
        <w:rPr>
          <w:rFonts w:ascii="Times New Roman" w:hAnsi="Times New Roman" w:cs="Times New Roman"/>
          <w:color w:val="000000" w:themeColor="text1"/>
          <w:sz w:val="24"/>
          <w:szCs w:val="24"/>
        </w:rPr>
      </w:pPr>
      <w:r w:rsidRPr="00055B33">
        <w:rPr>
          <w:rFonts w:ascii="Times New Roman" w:hAnsi="Times New Roman" w:cs="Times New Roman"/>
          <w:color w:val="000000" w:themeColor="text1"/>
          <w:sz w:val="24"/>
          <w:szCs w:val="24"/>
        </w:rPr>
        <w:t>Subject or subjects legally authorized guardian(s) must provide signed, informed consent prior to performing any trial-related activities</w:t>
      </w:r>
    </w:p>
    <w:p w:rsidR="00AF1AA1" w:rsidRPr="00055B33" w:rsidRDefault="00AF1AA1" w:rsidP="00AF1AA1">
      <w:pPr>
        <w:pStyle w:val="ListParagraph"/>
        <w:numPr>
          <w:ilvl w:val="0"/>
          <w:numId w:val="4"/>
        </w:numPr>
        <w:spacing w:after="0" w:line="480" w:lineRule="auto"/>
        <w:rPr>
          <w:rFonts w:ascii="Times New Roman" w:hAnsi="Times New Roman" w:cs="Times New Roman"/>
          <w:color w:val="000000" w:themeColor="text1"/>
          <w:sz w:val="24"/>
          <w:szCs w:val="24"/>
        </w:rPr>
      </w:pPr>
      <w:r w:rsidRPr="00055B33">
        <w:rPr>
          <w:rFonts w:ascii="Times New Roman" w:hAnsi="Times New Roman" w:cs="Times New Roman"/>
          <w:color w:val="000000" w:themeColor="text1"/>
          <w:sz w:val="24"/>
          <w:szCs w:val="24"/>
        </w:rPr>
        <w:t xml:space="preserve">The subject and his/her guardian(s) must </w:t>
      </w:r>
      <w:proofErr w:type="gramStart"/>
      <w:r w:rsidRPr="00055B33">
        <w:rPr>
          <w:rFonts w:ascii="Times New Roman" w:hAnsi="Times New Roman" w:cs="Times New Roman"/>
          <w:color w:val="000000" w:themeColor="text1"/>
          <w:sz w:val="24"/>
          <w:szCs w:val="24"/>
        </w:rPr>
        <w:t>have the ability to</w:t>
      </w:r>
      <w:proofErr w:type="gramEnd"/>
      <w:r w:rsidRPr="00055B33">
        <w:rPr>
          <w:rFonts w:ascii="Times New Roman" w:hAnsi="Times New Roman" w:cs="Times New Roman"/>
          <w:color w:val="000000" w:themeColor="text1"/>
          <w:sz w:val="24"/>
          <w:szCs w:val="24"/>
        </w:rPr>
        <w:t xml:space="preserve"> comply with the protocol</w:t>
      </w:r>
    </w:p>
    <w:p w:rsidR="00AF1AA1" w:rsidRPr="00055B33" w:rsidRDefault="00AF1AA1" w:rsidP="00AF1AA1">
      <w:pPr>
        <w:spacing w:after="0" w:line="480" w:lineRule="auto"/>
        <w:rPr>
          <w:rFonts w:ascii="Times New Roman" w:hAnsi="Times New Roman" w:cs="Times New Roman"/>
          <w:color w:val="000000" w:themeColor="text1"/>
          <w:sz w:val="24"/>
          <w:szCs w:val="24"/>
        </w:rPr>
      </w:pPr>
    </w:p>
    <w:p w:rsidR="00AF1AA1" w:rsidRPr="00055B33" w:rsidRDefault="00AF1AA1" w:rsidP="00AF1AA1">
      <w:pPr>
        <w:spacing w:after="0" w:line="480" w:lineRule="auto"/>
        <w:rPr>
          <w:rFonts w:ascii="Times New Roman" w:hAnsi="Times New Roman" w:cs="Times New Roman"/>
          <w:color w:val="000000" w:themeColor="text1"/>
          <w:sz w:val="24"/>
          <w:szCs w:val="24"/>
        </w:rPr>
      </w:pPr>
      <w:r w:rsidRPr="00055B33">
        <w:rPr>
          <w:rFonts w:ascii="Times New Roman" w:hAnsi="Times New Roman" w:cs="Times New Roman"/>
          <w:color w:val="000000" w:themeColor="text1"/>
          <w:sz w:val="24"/>
          <w:szCs w:val="24"/>
        </w:rPr>
        <w:t>Exclusion Criteria:</w:t>
      </w:r>
    </w:p>
    <w:p w:rsidR="00AF1AA1" w:rsidRPr="00055B33" w:rsidRDefault="00AF1AA1" w:rsidP="00AF1AA1">
      <w:pPr>
        <w:pStyle w:val="ListParagraph"/>
        <w:numPr>
          <w:ilvl w:val="0"/>
          <w:numId w:val="3"/>
        </w:numPr>
        <w:spacing w:after="0" w:line="480" w:lineRule="auto"/>
        <w:rPr>
          <w:rFonts w:ascii="Times New Roman" w:hAnsi="Times New Roman" w:cs="Times New Roman"/>
          <w:color w:val="000000" w:themeColor="text1"/>
          <w:sz w:val="24"/>
          <w:szCs w:val="24"/>
        </w:rPr>
      </w:pPr>
      <w:r w:rsidRPr="00055B33">
        <w:rPr>
          <w:rFonts w:ascii="Times New Roman" w:hAnsi="Times New Roman" w:cs="Times New Roman"/>
          <w:color w:val="000000" w:themeColor="text1"/>
          <w:sz w:val="24"/>
          <w:szCs w:val="24"/>
        </w:rPr>
        <w:t>Presence of known clinically significant cardiovascular, hepatic, pulmonary, or renal disease or other medical conditions that, in the opinion of the Investigator, would preclude participation in the trial</w:t>
      </w:r>
    </w:p>
    <w:p w:rsidR="00AF1AA1" w:rsidRPr="00055B33" w:rsidRDefault="00AF1AA1" w:rsidP="00AF1AA1">
      <w:pPr>
        <w:pStyle w:val="ListParagraph"/>
        <w:numPr>
          <w:ilvl w:val="0"/>
          <w:numId w:val="3"/>
        </w:numPr>
        <w:spacing w:after="0" w:line="480" w:lineRule="auto"/>
        <w:rPr>
          <w:rFonts w:ascii="Times New Roman" w:hAnsi="Times New Roman" w:cs="Times New Roman"/>
          <w:color w:val="000000" w:themeColor="text1"/>
          <w:sz w:val="24"/>
          <w:szCs w:val="24"/>
        </w:rPr>
      </w:pPr>
      <w:r w:rsidRPr="00055B33">
        <w:rPr>
          <w:rFonts w:ascii="Times New Roman" w:hAnsi="Times New Roman" w:cs="Times New Roman"/>
          <w:color w:val="000000" w:themeColor="text1"/>
          <w:sz w:val="24"/>
          <w:szCs w:val="24"/>
        </w:rPr>
        <w:lastRenderedPageBreak/>
        <w:t>Any other medical condition or serious intercurrent illness, or extenuating circumstances that, in the opinion of the Investigator, would preclude participation in the trial</w:t>
      </w:r>
    </w:p>
    <w:p w:rsidR="00AF1AA1" w:rsidRPr="00055B33" w:rsidRDefault="00AF1AA1" w:rsidP="00AF1AA1">
      <w:pPr>
        <w:pStyle w:val="ListParagraph"/>
        <w:numPr>
          <w:ilvl w:val="0"/>
          <w:numId w:val="3"/>
        </w:num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egnancy. Pregnant wome</w:t>
      </w:r>
      <w:r w:rsidRPr="00055B33">
        <w:rPr>
          <w:rFonts w:ascii="Times New Roman" w:hAnsi="Times New Roman" w:cs="Times New Roman"/>
          <w:color w:val="000000" w:themeColor="text1"/>
          <w:sz w:val="24"/>
          <w:szCs w:val="24"/>
        </w:rPr>
        <w:t xml:space="preserve">n </w:t>
      </w:r>
      <w:r>
        <w:rPr>
          <w:rFonts w:ascii="Times New Roman" w:hAnsi="Times New Roman" w:cs="Times New Roman"/>
          <w:color w:val="000000" w:themeColor="text1"/>
          <w:sz w:val="24"/>
          <w:szCs w:val="24"/>
        </w:rPr>
        <w:t>are</w:t>
      </w:r>
      <w:r w:rsidRPr="00055B33">
        <w:rPr>
          <w:rFonts w:ascii="Times New Roman" w:hAnsi="Times New Roman" w:cs="Times New Roman"/>
          <w:color w:val="000000" w:themeColor="text1"/>
          <w:sz w:val="24"/>
          <w:szCs w:val="24"/>
        </w:rPr>
        <w:t xml:space="preserve"> excluded. Before </w:t>
      </w:r>
      <w:r>
        <w:rPr>
          <w:rFonts w:ascii="Times New Roman" w:hAnsi="Times New Roman" w:cs="Times New Roman"/>
          <w:color w:val="000000" w:themeColor="text1"/>
          <w:sz w:val="24"/>
          <w:szCs w:val="24"/>
        </w:rPr>
        <w:t xml:space="preserve">the </w:t>
      </w:r>
      <w:r w:rsidRPr="00055B33">
        <w:rPr>
          <w:rFonts w:ascii="Times New Roman" w:hAnsi="Times New Roman" w:cs="Times New Roman"/>
          <w:color w:val="000000" w:themeColor="text1"/>
          <w:sz w:val="24"/>
          <w:szCs w:val="24"/>
        </w:rPr>
        <w:t>start o</w:t>
      </w:r>
      <w:r>
        <w:rPr>
          <w:rFonts w:ascii="Times New Roman" w:hAnsi="Times New Roman" w:cs="Times New Roman"/>
          <w:color w:val="000000" w:themeColor="text1"/>
          <w:sz w:val="24"/>
          <w:szCs w:val="24"/>
        </w:rPr>
        <w:t>f</w:t>
      </w:r>
      <w:r w:rsidRPr="00055B33">
        <w:rPr>
          <w:rFonts w:ascii="Times New Roman" w:hAnsi="Times New Roman" w:cs="Times New Roman"/>
          <w:color w:val="000000" w:themeColor="text1"/>
          <w:sz w:val="24"/>
          <w:szCs w:val="24"/>
        </w:rPr>
        <w:t xml:space="preserve"> </w:t>
      </w:r>
      <w:proofErr w:type="gramStart"/>
      <w:r w:rsidRPr="00055B33">
        <w:rPr>
          <w:rFonts w:ascii="Times New Roman" w:hAnsi="Times New Roman" w:cs="Times New Roman"/>
          <w:color w:val="000000" w:themeColor="text1"/>
          <w:sz w:val="24"/>
          <w:szCs w:val="24"/>
        </w:rPr>
        <w:t>treatment</w:t>
      </w:r>
      <w:proofErr w:type="gramEnd"/>
      <w:r w:rsidRPr="00055B33">
        <w:rPr>
          <w:rFonts w:ascii="Times New Roman" w:hAnsi="Times New Roman" w:cs="Times New Roman"/>
          <w:color w:val="000000" w:themeColor="text1"/>
          <w:sz w:val="24"/>
          <w:szCs w:val="24"/>
        </w:rPr>
        <w:t xml:space="preserve"> the investigators will perform a pregnancy test for women of childbearing potential and decide whether or not there is a need for contraception</w:t>
      </w:r>
    </w:p>
    <w:p w:rsidR="00AF1AA1" w:rsidRPr="00055B33" w:rsidRDefault="00AF1AA1" w:rsidP="00AF1AA1">
      <w:pPr>
        <w:pStyle w:val="ListParagraph"/>
        <w:numPr>
          <w:ilvl w:val="0"/>
          <w:numId w:val="3"/>
        </w:numPr>
        <w:spacing w:after="0" w:line="480" w:lineRule="auto"/>
        <w:rPr>
          <w:rFonts w:ascii="Times New Roman" w:hAnsi="Times New Roman" w:cs="Times New Roman"/>
          <w:color w:val="000000" w:themeColor="text1"/>
          <w:sz w:val="24"/>
          <w:szCs w:val="24"/>
        </w:rPr>
      </w:pPr>
      <w:r w:rsidRPr="00055B33">
        <w:rPr>
          <w:rFonts w:ascii="Times New Roman" w:hAnsi="Times New Roman" w:cs="Times New Roman"/>
          <w:color w:val="000000" w:themeColor="text1"/>
          <w:sz w:val="24"/>
          <w:szCs w:val="24"/>
        </w:rPr>
        <w:t>Psychosis; any psychotic disease, also in remission, is an exclusion criteria</w:t>
      </w:r>
    </w:p>
    <w:p w:rsidR="00AF1AA1" w:rsidRDefault="00AF1AA1" w:rsidP="00AF1AA1">
      <w:pPr>
        <w:pStyle w:val="ListParagraph"/>
        <w:numPr>
          <w:ilvl w:val="0"/>
          <w:numId w:val="3"/>
        </w:numPr>
        <w:spacing w:after="0" w:line="480" w:lineRule="auto"/>
        <w:rPr>
          <w:rFonts w:ascii="Times New Roman" w:hAnsi="Times New Roman" w:cs="Times New Roman"/>
          <w:color w:val="000000" w:themeColor="text1"/>
          <w:sz w:val="24"/>
          <w:szCs w:val="24"/>
        </w:rPr>
      </w:pPr>
      <w:r w:rsidRPr="00055B33">
        <w:rPr>
          <w:rFonts w:ascii="Times New Roman" w:hAnsi="Times New Roman" w:cs="Times New Roman"/>
          <w:color w:val="000000" w:themeColor="text1"/>
          <w:sz w:val="24"/>
          <w:szCs w:val="24"/>
        </w:rPr>
        <w:t>Planned major surgery that, in the opinion of the Investigator, would preclude participation in the trial</w:t>
      </w:r>
    </w:p>
    <w:p w:rsidR="00AF1AA1" w:rsidRDefault="00AF1AA1" w:rsidP="00AF1AA1">
      <w:pPr>
        <w:pStyle w:val="Heading2"/>
      </w:pPr>
    </w:p>
    <w:p w:rsidR="00AF1AA1" w:rsidRPr="003A34A3" w:rsidRDefault="00AF1AA1" w:rsidP="00AF1AA1">
      <w:pPr>
        <w:pStyle w:val="Heading2"/>
      </w:pPr>
      <w:bookmarkStart w:id="9" w:name="_Toc485207560"/>
      <w:bookmarkStart w:id="10" w:name="_Toc480829356"/>
      <w:r>
        <w:t xml:space="preserve">Additional details on </w:t>
      </w:r>
      <w:bookmarkStart w:id="11" w:name="_Toc485207561"/>
      <w:bookmarkStart w:id="12" w:name="_Toc480829357"/>
      <w:bookmarkEnd w:id="9"/>
      <w:bookmarkEnd w:id="10"/>
      <w:r w:rsidRPr="003A34A3">
        <w:t>BOT-2 subtests</w:t>
      </w:r>
      <w:bookmarkEnd w:id="11"/>
      <w:bookmarkEnd w:id="12"/>
    </w:p>
    <w:p w:rsidR="00AF1AA1" w:rsidRPr="00E0357B" w:rsidRDefault="00AF1AA1" w:rsidP="00AF1AA1">
      <w:pPr>
        <w:spacing w:after="0" w:line="480" w:lineRule="auto"/>
        <w:rPr>
          <w:rFonts w:ascii="Times New Roman" w:hAnsi="Times New Roman" w:cs="Times New Roman"/>
          <w:color w:val="000000" w:themeColor="text1"/>
          <w:sz w:val="24"/>
          <w:szCs w:val="24"/>
        </w:rPr>
      </w:pPr>
      <w:r w:rsidRPr="00292C24">
        <w:rPr>
          <w:rFonts w:ascii="Times New Roman" w:hAnsi="Times New Roman" w:cs="Times New Roman"/>
          <w:sz w:val="24"/>
          <w:szCs w:val="24"/>
        </w:rPr>
        <w:t>The BOT-2 subtest point scores from the Fine Motor Precision</w:t>
      </w:r>
      <w:r>
        <w:rPr>
          <w:rFonts w:ascii="Times New Roman" w:hAnsi="Times New Roman" w:cs="Times New Roman"/>
          <w:sz w:val="24"/>
          <w:szCs w:val="24"/>
        </w:rPr>
        <w:t xml:space="preserve"> (</w:t>
      </w:r>
      <w:r w:rsidRPr="00292C24">
        <w:rPr>
          <w:rFonts w:ascii="Times New Roman" w:hAnsi="Times New Roman" w:cs="Times New Roman"/>
          <w:sz w:val="24"/>
          <w:szCs w:val="24"/>
        </w:rPr>
        <w:t>FMP)</w:t>
      </w:r>
      <w:r>
        <w:rPr>
          <w:rFonts w:ascii="Times New Roman" w:hAnsi="Times New Roman" w:cs="Times New Roman"/>
          <w:sz w:val="24"/>
          <w:szCs w:val="24"/>
        </w:rPr>
        <w:t>,</w:t>
      </w:r>
      <w:r w:rsidRPr="00292C24">
        <w:rPr>
          <w:rFonts w:ascii="Times New Roman" w:hAnsi="Times New Roman" w:cs="Times New Roman"/>
          <w:sz w:val="24"/>
          <w:szCs w:val="24"/>
        </w:rPr>
        <w:t xml:space="preserve"> Fine Motor Integration</w:t>
      </w:r>
      <w:r>
        <w:rPr>
          <w:rFonts w:ascii="Times New Roman" w:hAnsi="Times New Roman" w:cs="Times New Roman"/>
          <w:sz w:val="24"/>
          <w:szCs w:val="24"/>
        </w:rPr>
        <w:t xml:space="preserve"> </w:t>
      </w:r>
      <w:r w:rsidRPr="00292C24">
        <w:rPr>
          <w:rFonts w:ascii="Times New Roman" w:hAnsi="Times New Roman" w:cs="Times New Roman"/>
          <w:sz w:val="24"/>
          <w:szCs w:val="24"/>
        </w:rPr>
        <w:t>(FMI), Manual Dexterity</w:t>
      </w:r>
      <w:r>
        <w:rPr>
          <w:rFonts w:ascii="Times New Roman" w:hAnsi="Times New Roman" w:cs="Times New Roman"/>
          <w:sz w:val="24"/>
          <w:szCs w:val="24"/>
        </w:rPr>
        <w:t xml:space="preserve"> </w:t>
      </w:r>
      <w:r w:rsidRPr="00292C24">
        <w:rPr>
          <w:rFonts w:ascii="Times New Roman" w:hAnsi="Times New Roman" w:cs="Times New Roman"/>
          <w:sz w:val="24"/>
          <w:szCs w:val="24"/>
        </w:rPr>
        <w:t>(MD), Upper Limb Coordination</w:t>
      </w:r>
      <w:r>
        <w:rPr>
          <w:rFonts w:ascii="Times New Roman" w:hAnsi="Times New Roman" w:cs="Times New Roman"/>
          <w:sz w:val="24"/>
          <w:szCs w:val="24"/>
        </w:rPr>
        <w:t xml:space="preserve"> </w:t>
      </w:r>
      <w:r w:rsidRPr="00292C24">
        <w:rPr>
          <w:rFonts w:ascii="Times New Roman" w:hAnsi="Times New Roman" w:cs="Times New Roman"/>
          <w:sz w:val="24"/>
          <w:szCs w:val="24"/>
        </w:rPr>
        <w:t>(ULC), Bilateral Coordination</w:t>
      </w:r>
      <w:r>
        <w:rPr>
          <w:rFonts w:ascii="Times New Roman" w:hAnsi="Times New Roman" w:cs="Times New Roman"/>
          <w:sz w:val="24"/>
          <w:szCs w:val="24"/>
        </w:rPr>
        <w:t xml:space="preserve"> </w:t>
      </w:r>
      <w:r w:rsidRPr="00292C24">
        <w:rPr>
          <w:rFonts w:ascii="Times New Roman" w:hAnsi="Times New Roman" w:cs="Times New Roman"/>
          <w:sz w:val="24"/>
          <w:szCs w:val="24"/>
        </w:rPr>
        <w:t>(BC), Balance</w:t>
      </w:r>
      <w:r>
        <w:rPr>
          <w:rFonts w:ascii="Times New Roman" w:hAnsi="Times New Roman" w:cs="Times New Roman"/>
          <w:sz w:val="24"/>
          <w:szCs w:val="24"/>
        </w:rPr>
        <w:t>,</w:t>
      </w:r>
      <w:r w:rsidRPr="00292C24">
        <w:rPr>
          <w:rFonts w:ascii="Times New Roman" w:hAnsi="Times New Roman" w:cs="Times New Roman"/>
          <w:sz w:val="24"/>
          <w:szCs w:val="24"/>
        </w:rPr>
        <w:t xml:space="preserve"> and Running Speed and Agility</w:t>
      </w:r>
      <w:r>
        <w:rPr>
          <w:rFonts w:ascii="Times New Roman" w:hAnsi="Times New Roman" w:cs="Times New Roman"/>
          <w:sz w:val="24"/>
          <w:szCs w:val="24"/>
        </w:rPr>
        <w:t xml:space="preserve"> </w:t>
      </w:r>
      <w:r w:rsidRPr="00292C24">
        <w:rPr>
          <w:rFonts w:ascii="Times New Roman" w:hAnsi="Times New Roman" w:cs="Times New Roman"/>
          <w:sz w:val="24"/>
          <w:szCs w:val="24"/>
        </w:rPr>
        <w:t>(RSA) subtests were summed to derive a tot</w:t>
      </w:r>
      <w:r>
        <w:rPr>
          <w:rFonts w:ascii="Times New Roman" w:hAnsi="Times New Roman" w:cs="Times New Roman"/>
          <w:sz w:val="24"/>
          <w:szCs w:val="24"/>
        </w:rPr>
        <w:t>al point score and</w:t>
      </w:r>
      <w:r w:rsidRPr="00292C24">
        <w:rPr>
          <w:rFonts w:ascii="Times New Roman" w:hAnsi="Times New Roman" w:cs="Times New Roman"/>
          <w:sz w:val="24"/>
          <w:szCs w:val="24"/>
        </w:rPr>
        <w:t xml:space="preserve"> </w:t>
      </w:r>
      <w:r>
        <w:rPr>
          <w:rFonts w:ascii="Times New Roman" w:hAnsi="Times New Roman" w:cs="Times New Roman"/>
          <w:sz w:val="24"/>
          <w:szCs w:val="24"/>
        </w:rPr>
        <w:t>the individual subtests were</w:t>
      </w:r>
      <w:r w:rsidRPr="000A5CDF">
        <w:rPr>
          <w:rFonts w:ascii="Times New Roman" w:hAnsi="Times New Roman" w:cs="Times New Roman"/>
          <w:sz w:val="24"/>
          <w:szCs w:val="24"/>
        </w:rPr>
        <w:t xml:space="preserve"> evaluated a</w:t>
      </w:r>
      <w:r>
        <w:rPr>
          <w:rFonts w:ascii="Times New Roman" w:hAnsi="Times New Roman" w:cs="Times New Roman"/>
          <w:sz w:val="24"/>
          <w:szCs w:val="24"/>
        </w:rPr>
        <w:t>gainst</w:t>
      </w:r>
      <w:r w:rsidRPr="000A5CDF">
        <w:rPr>
          <w:rFonts w:ascii="Times New Roman" w:hAnsi="Times New Roman" w:cs="Times New Roman"/>
          <w:sz w:val="24"/>
          <w:szCs w:val="24"/>
        </w:rPr>
        <w:t xml:space="preserve"> normative </w:t>
      </w:r>
      <w:r>
        <w:rPr>
          <w:rFonts w:ascii="Times New Roman" w:hAnsi="Times New Roman" w:cs="Times New Roman"/>
          <w:sz w:val="24"/>
          <w:szCs w:val="24"/>
        </w:rPr>
        <w:t>data</w:t>
      </w:r>
      <w:r w:rsidRPr="000A5CDF">
        <w:rPr>
          <w:rFonts w:ascii="Times New Roman" w:hAnsi="Times New Roman" w:cs="Times New Roman"/>
          <w:sz w:val="24"/>
          <w:szCs w:val="24"/>
        </w:rPr>
        <w:t>.</w:t>
      </w:r>
    </w:p>
    <w:p w:rsidR="009B14A6" w:rsidRDefault="009B14A6"/>
    <w:sectPr w:rsidR="009B14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BB1F33"/>
    <w:multiLevelType w:val="hybridMultilevel"/>
    <w:tmpl w:val="570E2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F177F6"/>
    <w:multiLevelType w:val="hybridMultilevel"/>
    <w:tmpl w:val="BAA4D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1FF6DBC"/>
    <w:multiLevelType w:val="hybridMultilevel"/>
    <w:tmpl w:val="40162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D77F47"/>
    <w:multiLevelType w:val="hybridMultilevel"/>
    <w:tmpl w:val="21E6F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1AA1"/>
    <w:rsid w:val="0000139E"/>
    <w:rsid w:val="00003AB4"/>
    <w:rsid w:val="000041F1"/>
    <w:rsid w:val="00015468"/>
    <w:rsid w:val="00024402"/>
    <w:rsid w:val="00027C90"/>
    <w:rsid w:val="0003530A"/>
    <w:rsid w:val="0004760C"/>
    <w:rsid w:val="00047AEB"/>
    <w:rsid w:val="00051954"/>
    <w:rsid w:val="00051E54"/>
    <w:rsid w:val="00061BFE"/>
    <w:rsid w:val="00064BC0"/>
    <w:rsid w:val="000714B1"/>
    <w:rsid w:val="00080CC8"/>
    <w:rsid w:val="000828FE"/>
    <w:rsid w:val="00084E47"/>
    <w:rsid w:val="00095112"/>
    <w:rsid w:val="000B3334"/>
    <w:rsid w:val="000B6C74"/>
    <w:rsid w:val="000C057C"/>
    <w:rsid w:val="000C33DE"/>
    <w:rsid w:val="000C78F9"/>
    <w:rsid w:val="000D0BC0"/>
    <w:rsid w:val="000D0C22"/>
    <w:rsid w:val="000D61DA"/>
    <w:rsid w:val="000E145E"/>
    <w:rsid w:val="000E442D"/>
    <w:rsid w:val="000E72BF"/>
    <w:rsid w:val="00111E9B"/>
    <w:rsid w:val="001127E1"/>
    <w:rsid w:val="001140BA"/>
    <w:rsid w:val="00123127"/>
    <w:rsid w:val="001274F0"/>
    <w:rsid w:val="001307EC"/>
    <w:rsid w:val="00135E77"/>
    <w:rsid w:val="00136F17"/>
    <w:rsid w:val="001404EB"/>
    <w:rsid w:val="0014376C"/>
    <w:rsid w:val="00144959"/>
    <w:rsid w:val="00144A06"/>
    <w:rsid w:val="00147336"/>
    <w:rsid w:val="001512DF"/>
    <w:rsid w:val="00151EBF"/>
    <w:rsid w:val="00156C58"/>
    <w:rsid w:val="00163463"/>
    <w:rsid w:val="00175A77"/>
    <w:rsid w:val="00176318"/>
    <w:rsid w:val="0017719F"/>
    <w:rsid w:val="00181207"/>
    <w:rsid w:val="00187E96"/>
    <w:rsid w:val="0019513F"/>
    <w:rsid w:val="001B1A4B"/>
    <w:rsid w:val="001B3B6C"/>
    <w:rsid w:val="001C68B0"/>
    <w:rsid w:val="001D0FD4"/>
    <w:rsid w:val="001D4B03"/>
    <w:rsid w:val="001F762B"/>
    <w:rsid w:val="002000E5"/>
    <w:rsid w:val="002005FD"/>
    <w:rsid w:val="00202CA0"/>
    <w:rsid w:val="00203AFC"/>
    <w:rsid w:val="00203B07"/>
    <w:rsid w:val="0020715D"/>
    <w:rsid w:val="00207577"/>
    <w:rsid w:val="00207AD4"/>
    <w:rsid w:val="0021074E"/>
    <w:rsid w:val="002225F8"/>
    <w:rsid w:val="00224E9C"/>
    <w:rsid w:val="00225BAD"/>
    <w:rsid w:val="00230E9B"/>
    <w:rsid w:val="00236A86"/>
    <w:rsid w:val="00241D07"/>
    <w:rsid w:val="0025521C"/>
    <w:rsid w:val="00265867"/>
    <w:rsid w:val="00265FBE"/>
    <w:rsid w:val="0026631B"/>
    <w:rsid w:val="0027438C"/>
    <w:rsid w:val="00284E27"/>
    <w:rsid w:val="00285746"/>
    <w:rsid w:val="00293537"/>
    <w:rsid w:val="00294D4F"/>
    <w:rsid w:val="00294DF6"/>
    <w:rsid w:val="0029680E"/>
    <w:rsid w:val="002971D8"/>
    <w:rsid w:val="002A5618"/>
    <w:rsid w:val="002B40A8"/>
    <w:rsid w:val="002B7A1F"/>
    <w:rsid w:val="002C571E"/>
    <w:rsid w:val="002C62B0"/>
    <w:rsid w:val="002C7DF7"/>
    <w:rsid w:val="002D0D55"/>
    <w:rsid w:val="002F38BC"/>
    <w:rsid w:val="00306B0F"/>
    <w:rsid w:val="003121B3"/>
    <w:rsid w:val="00312AF5"/>
    <w:rsid w:val="0031449B"/>
    <w:rsid w:val="003151B6"/>
    <w:rsid w:val="00324604"/>
    <w:rsid w:val="00327576"/>
    <w:rsid w:val="003324CF"/>
    <w:rsid w:val="00332BC2"/>
    <w:rsid w:val="00333AAF"/>
    <w:rsid w:val="00335BFC"/>
    <w:rsid w:val="00336EB3"/>
    <w:rsid w:val="00341A11"/>
    <w:rsid w:val="00341E95"/>
    <w:rsid w:val="003433BB"/>
    <w:rsid w:val="00353D56"/>
    <w:rsid w:val="0035522C"/>
    <w:rsid w:val="00363336"/>
    <w:rsid w:val="00374B0F"/>
    <w:rsid w:val="00377713"/>
    <w:rsid w:val="003850CD"/>
    <w:rsid w:val="003875B5"/>
    <w:rsid w:val="00394FF3"/>
    <w:rsid w:val="003A0367"/>
    <w:rsid w:val="003A3DAE"/>
    <w:rsid w:val="003A6BA0"/>
    <w:rsid w:val="003B3740"/>
    <w:rsid w:val="003C4937"/>
    <w:rsid w:val="003C4BB8"/>
    <w:rsid w:val="003C6E0F"/>
    <w:rsid w:val="003D151A"/>
    <w:rsid w:val="003D201F"/>
    <w:rsid w:val="003D3187"/>
    <w:rsid w:val="003D4EE9"/>
    <w:rsid w:val="003E175B"/>
    <w:rsid w:val="003E40F3"/>
    <w:rsid w:val="003F1936"/>
    <w:rsid w:val="003F7189"/>
    <w:rsid w:val="0040211F"/>
    <w:rsid w:val="004076C1"/>
    <w:rsid w:val="0041116D"/>
    <w:rsid w:val="00417E64"/>
    <w:rsid w:val="00421C66"/>
    <w:rsid w:val="00422B9A"/>
    <w:rsid w:val="00423F02"/>
    <w:rsid w:val="00433899"/>
    <w:rsid w:val="004416F0"/>
    <w:rsid w:val="00453265"/>
    <w:rsid w:val="00453731"/>
    <w:rsid w:val="00455ED8"/>
    <w:rsid w:val="00460CDA"/>
    <w:rsid w:val="0047313A"/>
    <w:rsid w:val="00490613"/>
    <w:rsid w:val="00495083"/>
    <w:rsid w:val="004A1F38"/>
    <w:rsid w:val="004A460B"/>
    <w:rsid w:val="004A5FE2"/>
    <w:rsid w:val="004B170D"/>
    <w:rsid w:val="004B441F"/>
    <w:rsid w:val="004B4AB8"/>
    <w:rsid w:val="004B4CE4"/>
    <w:rsid w:val="004B6040"/>
    <w:rsid w:val="004B779A"/>
    <w:rsid w:val="004C250D"/>
    <w:rsid w:val="004D2278"/>
    <w:rsid w:val="004F0950"/>
    <w:rsid w:val="004F514E"/>
    <w:rsid w:val="004F534E"/>
    <w:rsid w:val="004F5772"/>
    <w:rsid w:val="00501E2D"/>
    <w:rsid w:val="0050246A"/>
    <w:rsid w:val="00504D41"/>
    <w:rsid w:val="00505000"/>
    <w:rsid w:val="00507A66"/>
    <w:rsid w:val="00510715"/>
    <w:rsid w:val="005134A8"/>
    <w:rsid w:val="00516F0B"/>
    <w:rsid w:val="00521011"/>
    <w:rsid w:val="00521936"/>
    <w:rsid w:val="00526885"/>
    <w:rsid w:val="005444A1"/>
    <w:rsid w:val="0055141B"/>
    <w:rsid w:val="00551E9D"/>
    <w:rsid w:val="00556453"/>
    <w:rsid w:val="00563B9E"/>
    <w:rsid w:val="005658AE"/>
    <w:rsid w:val="00573C51"/>
    <w:rsid w:val="00573D25"/>
    <w:rsid w:val="00574806"/>
    <w:rsid w:val="00576B50"/>
    <w:rsid w:val="00594393"/>
    <w:rsid w:val="00595F5C"/>
    <w:rsid w:val="005A3AE6"/>
    <w:rsid w:val="005A5BC9"/>
    <w:rsid w:val="005B03C0"/>
    <w:rsid w:val="005B4EBD"/>
    <w:rsid w:val="005B5ECC"/>
    <w:rsid w:val="005C29F0"/>
    <w:rsid w:val="005C7F15"/>
    <w:rsid w:val="005D03C6"/>
    <w:rsid w:val="005D756F"/>
    <w:rsid w:val="005E44AA"/>
    <w:rsid w:val="005E6065"/>
    <w:rsid w:val="005F383B"/>
    <w:rsid w:val="005F7803"/>
    <w:rsid w:val="006023C9"/>
    <w:rsid w:val="00603F47"/>
    <w:rsid w:val="00612037"/>
    <w:rsid w:val="006159D7"/>
    <w:rsid w:val="006208B6"/>
    <w:rsid w:val="00621044"/>
    <w:rsid w:val="0063080B"/>
    <w:rsid w:val="006313F6"/>
    <w:rsid w:val="0063330E"/>
    <w:rsid w:val="00633864"/>
    <w:rsid w:val="0063523C"/>
    <w:rsid w:val="00637975"/>
    <w:rsid w:val="006432E1"/>
    <w:rsid w:val="006458CB"/>
    <w:rsid w:val="00647828"/>
    <w:rsid w:val="00650E04"/>
    <w:rsid w:val="00651E01"/>
    <w:rsid w:val="006533A3"/>
    <w:rsid w:val="006636B7"/>
    <w:rsid w:val="006674A7"/>
    <w:rsid w:val="00672155"/>
    <w:rsid w:val="006745B5"/>
    <w:rsid w:val="006809F5"/>
    <w:rsid w:val="006847A1"/>
    <w:rsid w:val="00687825"/>
    <w:rsid w:val="006903C8"/>
    <w:rsid w:val="00691A14"/>
    <w:rsid w:val="00692D35"/>
    <w:rsid w:val="0069399C"/>
    <w:rsid w:val="00695936"/>
    <w:rsid w:val="006A03C5"/>
    <w:rsid w:val="006A51B9"/>
    <w:rsid w:val="006A60F6"/>
    <w:rsid w:val="006A6498"/>
    <w:rsid w:val="006B795C"/>
    <w:rsid w:val="006C3EF5"/>
    <w:rsid w:val="006C4BC1"/>
    <w:rsid w:val="006C4BC8"/>
    <w:rsid w:val="006D41F3"/>
    <w:rsid w:val="006D546C"/>
    <w:rsid w:val="006E72D9"/>
    <w:rsid w:val="006F212D"/>
    <w:rsid w:val="006F49B6"/>
    <w:rsid w:val="006F527D"/>
    <w:rsid w:val="00700090"/>
    <w:rsid w:val="007113F8"/>
    <w:rsid w:val="00711BEC"/>
    <w:rsid w:val="00713324"/>
    <w:rsid w:val="0071467D"/>
    <w:rsid w:val="0071609A"/>
    <w:rsid w:val="00716F0A"/>
    <w:rsid w:val="00727588"/>
    <w:rsid w:val="007363CF"/>
    <w:rsid w:val="00743549"/>
    <w:rsid w:val="00743A80"/>
    <w:rsid w:val="0075068A"/>
    <w:rsid w:val="00754AFF"/>
    <w:rsid w:val="007553DE"/>
    <w:rsid w:val="007711EF"/>
    <w:rsid w:val="00772DB1"/>
    <w:rsid w:val="007758AE"/>
    <w:rsid w:val="00793FE3"/>
    <w:rsid w:val="00795E47"/>
    <w:rsid w:val="007A1914"/>
    <w:rsid w:val="007A260E"/>
    <w:rsid w:val="007A4AC4"/>
    <w:rsid w:val="007A7689"/>
    <w:rsid w:val="007B62FF"/>
    <w:rsid w:val="007D14DC"/>
    <w:rsid w:val="007D2153"/>
    <w:rsid w:val="007E40C9"/>
    <w:rsid w:val="007F1F25"/>
    <w:rsid w:val="007F26CE"/>
    <w:rsid w:val="007F5A25"/>
    <w:rsid w:val="008003F0"/>
    <w:rsid w:val="008037B2"/>
    <w:rsid w:val="0082463A"/>
    <w:rsid w:val="008301AB"/>
    <w:rsid w:val="008354C8"/>
    <w:rsid w:val="0084241F"/>
    <w:rsid w:val="00843F98"/>
    <w:rsid w:val="00851D7C"/>
    <w:rsid w:val="0086043A"/>
    <w:rsid w:val="008621E1"/>
    <w:rsid w:val="008655C1"/>
    <w:rsid w:val="008712CD"/>
    <w:rsid w:val="00871881"/>
    <w:rsid w:val="00871906"/>
    <w:rsid w:val="008752FC"/>
    <w:rsid w:val="00894F36"/>
    <w:rsid w:val="008A4205"/>
    <w:rsid w:val="008B2A13"/>
    <w:rsid w:val="008B5BEC"/>
    <w:rsid w:val="008C360D"/>
    <w:rsid w:val="008C7E7C"/>
    <w:rsid w:val="008D797A"/>
    <w:rsid w:val="008E434E"/>
    <w:rsid w:val="008F1F9A"/>
    <w:rsid w:val="008F6460"/>
    <w:rsid w:val="008F7730"/>
    <w:rsid w:val="0091103A"/>
    <w:rsid w:val="009150BF"/>
    <w:rsid w:val="00920AAB"/>
    <w:rsid w:val="00921AF4"/>
    <w:rsid w:val="00922698"/>
    <w:rsid w:val="009233F0"/>
    <w:rsid w:val="00930B1D"/>
    <w:rsid w:val="0093592D"/>
    <w:rsid w:val="009376AF"/>
    <w:rsid w:val="009423A7"/>
    <w:rsid w:val="00955025"/>
    <w:rsid w:val="00957A18"/>
    <w:rsid w:val="0096031E"/>
    <w:rsid w:val="009652C8"/>
    <w:rsid w:val="00970391"/>
    <w:rsid w:val="00973BCD"/>
    <w:rsid w:val="00992BCB"/>
    <w:rsid w:val="00993630"/>
    <w:rsid w:val="00996C4A"/>
    <w:rsid w:val="009A1203"/>
    <w:rsid w:val="009A6AE6"/>
    <w:rsid w:val="009B065A"/>
    <w:rsid w:val="009B14A6"/>
    <w:rsid w:val="009B7632"/>
    <w:rsid w:val="009C2229"/>
    <w:rsid w:val="009C26E3"/>
    <w:rsid w:val="009C7C7A"/>
    <w:rsid w:val="009D3722"/>
    <w:rsid w:val="009E7DCC"/>
    <w:rsid w:val="009F511C"/>
    <w:rsid w:val="009F59AD"/>
    <w:rsid w:val="009F74F8"/>
    <w:rsid w:val="009F7988"/>
    <w:rsid w:val="00A00E44"/>
    <w:rsid w:val="00A07DA3"/>
    <w:rsid w:val="00A11426"/>
    <w:rsid w:val="00A13698"/>
    <w:rsid w:val="00A13EDB"/>
    <w:rsid w:val="00A148F3"/>
    <w:rsid w:val="00A21A5C"/>
    <w:rsid w:val="00A244F6"/>
    <w:rsid w:val="00A274E8"/>
    <w:rsid w:val="00A35814"/>
    <w:rsid w:val="00A37555"/>
    <w:rsid w:val="00A37DB7"/>
    <w:rsid w:val="00A41EAB"/>
    <w:rsid w:val="00A5072B"/>
    <w:rsid w:val="00A51418"/>
    <w:rsid w:val="00A54DEE"/>
    <w:rsid w:val="00A55E10"/>
    <w:rsid w:val="00A63BE7"/>
    <w:rsid w:val="00A65EA1"/>
    <w:rsid w:val="00A701EF"/>
    <w:rsid w:val="00A71586"/>
    <w:rsid w:val="00A751C3"/>
    <w:rsid w:val="00A9084A"/>
    <w:rsid w:val="00A915ED"/>
    <w:rsid w:val="00A96F3B"/>
    <w:rsid w:val="00A973E3"/>
    <w:rsid w:val="00AA1406"/>
    <w:rsid w:val="00AA48A8"/>
    <w:rsid w:val="00AA7280"/>
    <w:rsid w:val="00AB471F"/>
    <w:rsid w:val="00AB50E1"/>
    <w:rsid w:val="00AC4184"/>
    <w:rsid w:val="00AC6F87"/>
    <w:rsid w:val="00AC7282"/>
    <w:rsid w:val="00AD12FE"/>
    <w:rsid w:val="00AD7981"/>
    <w:rsid w:val="00AE6C10"/>
    <w:rsid w:val="00AF07F9"/>
    <w:rsid w:val="00AF1AA1"/>
    <w:rsid w:val="00AF1F7B"/>
    <w:rsid w:val="00AF47CD"/>
    <w:rsid w:val="00AF584E"/>
    <w:rsid w:val="00B07E50"/>
    <w:rsid w:val="00B107D7"/>
    <w:rsid w:val="00B1284C"/>
    <w:rsid w:val="00B15A2D"/>
    <w:rsid w:val="00B17F47"/>
    <w:rsid w:val="00B20899"/>
    <w:rsid w:val="00B23CD3"/>
    <w:rsid w:val="00B240F5"/>
    <w:rsid w:val="00B24BFD"/>
    <w:rsid w:val="00B25B31"/>
    <w:rsid w:val="00B33522"/>
    <w:rsid w:val="00B34BA7"/>
    <w:rsid w:val="00B37C22"/>
    <w:rsid w:val="00B41679"/>
    <w:rsid w:val="00B47EED"/>
    <w:rsid w:val="00B510DB"/>
    <w:rsid w:val="00B51AD1"/>
    <w:rsid w:val="00B52548"/>
    <w:rsid w:val="00B52B96"/>
    <w:rsid w:val="00B537B7"/>
    <w:rsid w:val="00B5524D"/>
    <w:rsid w:val="00B604F8"/>
    <w:rsid w:val="00B70819"/>
    <w:rsid w:val="00B74805"/>
    <w:rsid w:val="00B76B65"/>
    <w:rsid w:val="00B81978"/>
    <w:rsid w:val="00B868FA"/>
    <w:rsid w:val="00B90990"/>
    <w:rsid w:val="00B9102D"/>
    <w:rsid w:val="00B910F8"/>
    <w:rsid w:val="00B93A93"/>
    <w:rsid w:val="00BA4CEE"/>
    <w:rsid w:val="00BA609C"/>
    <w:rsid w:val="00BB11D1"/>
    <w:rsid w:val="00BB1424"/>
    <w:rsid w:val="00BB3A24"/>
    <w:rsid w:val="00BB3E5B"/>
    <w:rsid w:val="00BC3C73"/>
    <w:rsid w:val="00BC46F6"/>
    <w:rsid w:val="00BC4B34"/>
    <w:rsid w:val="00BC6252"/>
    <w:rsid w:val="00BE4D2B"/>
    <w:rsid w:val="00BF29D0"/>
    <w:rsid w:val="00BF31F5"/>
    <w:rsid w:val="00C14FA4"/>
    <w:rsid w:val="00C22A30"/>
    <w:rsid w:val="00C44FAB"/>
    <w:rsid w:val="00C45F20"/>
    <w:rsid w:val="00C478A1"/>
    <w:rsid w:val="00C52F6A"/>
    <w:rsid w:val="00C66BAC"/>
    <w:rsid w:val="00C7121D"/>
    <w:rsid w:val="00C77C45"/>
    <w:rsid w:val="00C8036D"/>
    <w:rsid w:val="00C804E2"/>
    <w:rsid w:val="00C84542"/>
    <w:rsid w:val="00C90704"/>
    <w:rsid w:val="00C90EE6"/>
    <w:rsid w:val="00C91511"/>
    <w:rsid w:val="00CB3B55"/>
    <w:rsid w:val="00CC7A73"/>
    <w:rsid w:val="00CF5BE1"/>
    <w:rsid w:val="00D06A6C"/>
    <w:rsid w:val="00D1375B"/>
    <w:rsid w:val="00D14EF2"/>
    <w:rsid w:val="00D1657A"/>
    <w:rsid w:val="00D2717C"/>
    <w:rsid w:val="00D33807"/>
    <w:rsid w:val="00D40C4B"/>
    <w:rsid w:val="00D41CD7"/>
    <w:rsid w:val="00D42634"/>
    <w:rsid w:val="00D431F3"/>
    <w:rsid w:val="00D4508A"/>
    <w:rsid w:val="00D455F2"/>
    <w:rsid w:val="00D4581F"/>
    <w:rsid w:val="00D468E4"/>
    <w:rsid w:val="00D5487F"/>
    <w:rsid w:val="00D556A7"/>
    <w:rsid w:val="00D609C4"/>
    <w:rsid w:val="00D655C9"/>
    <w:rsid w:val="00D70009"/>
    <w:rsid w:val="00D7285B"/>
    <w:rsid w:val="00D74121"/>
    <w:rsid w:val="00D741F8"/>
    <w:rsid w:val="00D74A52"/>
    <w:rsid w:val="00D873F8"/>
    <w:rsid w:val="00D902EC"/>
    <w:rsid w:val="00D95AB2"/>
    <w:rsid w:val="00DA11E1"/>
    <w:rsid w:val="00DA16B1"/>
    <w:rsid w:val="00DC3B62"/>
    <w:rsid w:val="00DC712F"/>
    <w:rsid w:val="00DD0BEB"/>
    <w:rsid w:val="00DD424E"/>
    <w:rsid w:val="00DD577E"/>
    <w:rsid w:val="00DE4D5B"/>
    <w:rsid w:val="00E04CE8"/>
    <w:rsid w:val="00E05AF1"/>
    <w:rsid w:val="00E10601"/>
    <w:rsid w:val="00E11FC7"/>
    <w:rsid w:val="00E147AE"/>
    <w:rsid w:val="00E1577D"/>
    <w:rsid w:val="00E17060"/>
    <w:rsid w:val="00E2029A"/>
    <w:rsid w:val="00E21F73"/>
    <w:rsid w:val="00E3185B"/>
    <w:rsid w:val="00E325F0"/>
    <w:rsid w:val="00E32AD5"/>
    <w:rsid w:val="00E35936"/>
    <w:rsid w:val="00E36B93"/>
    <w:rsid w:val="00E533B9"/>
    <w:rsid w:val="00E64048"/>
    <w:rsid w:val="00E67894"/>
    <w:rsid w:val="00E7085E"/>
    <w:rsid w:val="00E75F60"/>
    <w:rsid w:val="00E76091"/>
    <w:rsid w:val="00E80F25"/>
    <w:rsid w:val="00E83B1B"/>
    <w:rsid w:val="00E91482"/>
    <w:rsid w:val="00E9578A"/>
    <w:rsid w:val="00EA6B12"/>
    <w:rsid w:val="00EC10A6"/>
    <w:rsid w:val="00EC18A2"/>
    <w:rsid w:val="00ED451C"/>
    <w:rsid w:val="00ED78B9"/>
    <w:rsid w:val="00EF070B"/>
    <w:rsid w:val="00EF2A78"/>
    <w:rsid w:val="00EF5992"/>
    <w:rsid w:val="00EF6052"/>
    <w:rsid w:val="00EF71E6"/>
    <w:rsid w:val="00F05062"/>
    <w:rsid w:val="00F0771E"/>
    <w:rsid w:val="00F171DD"/>
    <w:rsid w:val="00F23197"/>
    <w:rsid w:val="00F40F9A"/>
    <w:rsid w:val="00F43654"/>
    <w:rsid w:val="00F51845"/>
    <w:rsid w:val="00F701B9"/>
    <w:rsid w:val="00F71584"/>
    <w:rsid w:val="00F84FEC"/>
    <w:rsid w:val="00F870DB"/>
    <w:rsid w:val="00F92BC0"/>
    <w:rsid w:val="00F93DFA"/>
    <w:rsid w:val="00FA06FC"/>
    <w:rsid w:val="00FA07C7"/>
    <w:rsid w:val="00FA5D5A"/>
    <w:rsid w:val="00FB6BEE"/>
    <w:rsid w:val="00FB6C2A"/>
    <w:rsid w:val="00FC1F33"/>
    <w:rsid w:val="00FC3361"/>
    <w:rsid w:val="00FD1734"/>
    <w:rsid w:val="00FD4C9D"/>
    <w:rsid w:val="00FD73FB"/>
    <w:rsid w:val="00FE47C5"/>
    <w:rsid w:val="00FE7FE3"/>
    <w:rsid w:val="00FF282E"/>
    <w:rsid w:val="00FF606A"/>
    <w:rsid w:val="00FF75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F01C6C-D3DC-4265-8324-0FBA06C65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F1AA1"/>
    <w:pPr>
      <w:spacing w:after="200" w:line="276" w:lineRule="auto"/>
    </w:pPr>
  </w:style>
  <w:style w:type="paragraph" w:styleId="Heading1">
    <w:name w:val="heading 1"/>
    <w:basedOn w:val="Normal"/>
    <w:next w:val="Normal"/>
    <w:link w:val="Heading1Char"/>
    <w:uiPriority w:val="9"/>
    <w:qFormat/>
    <w:rsid w:val="00AF1AA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ListParagraph"/>
    <w:next w:val="Normal"/>
    <w:link w:val="Heading2Char"/>
    <w:uiPriority w:val="9"/>
    <w:unhideWhenUsed/>
    <w:qFormat/>
    <w:rsid w:val="00AF1AA1"/>
    <w:pPr>
      <w:spacing w:after="0" w:line="480" w:lineRule="auto"/>
      <w:ind w:left="0"/>
      <w:outlineLvl w:val="1"/>
    </w:pPr>
    <w:rPr>
      <w:rFonts w:ascii="Times New Roman" w:hAnsi="Times New Roman" w:cs="Times New Roman"/>
      <w:b/>
      <w:color w:val="000000" w:themeColor="text1"/>
      <w:sz w:val="24"/>
      <w:szCs w:val="24"/>
    </w:rPr>
  </w:style>
  <w:style w:type="paragraph" w:styleId="Heading3">
    <w:name w:val="heading 3"/>
    <w:basedOn w:val="Normal"/>
    <w:next w:val="Normal"/>
    <w:link w:val="Heading3Char"/>
    <w:uiPriority w:val="9"/>
    <w:unhideWhenUsed/>
    <w:qFormat/>
    <w:rsid w:val="00AF1AA1"/>
    <w:pPr>
      <w:outlineLvl w:val="2"/>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AA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F1AA1"/>
    <w:rPr>
      <w:rFonts w:ascii="Times New Roman" w:hAnsi="Times New Roman" w:cs="Times New Roman"/>
      <w:b/>
      <w:color w:val="000000" w:themeColor="text1"/>
      <w:sz w:val="24"/>
      <w:szCs w:val="24"/>
    </w:rPr>
  </w:style>
  <w:style w:type="character" w:customStyle="1" w:styleId="Heading3Char">
    <w:name w:val="Heading 3 Char"/>
    <w:basedOn w:val="DefaultParagraphFont"/>
    <w:link w:val="Heading3"/>
    <w:uiPriority w:val="9"/>
    <w:rsid w:val="00AF1AA1"/>
    <w:rPr>
      <w:rFonts w:ascii="Times New Roman" w:hAnsi="Times New Roman" w:cs="Times New Roman"/>
      <w:b/>
      <w:color w:val="000000" w:themeColor="text1"/>
      <w:sz w:val="24"/>
      <w:szCs w:val="24"/>
    </w:rPr>
  </w:style>
  <w:style w:type="paragraph" w:styleId="ListParagraph">
    <w:name w:val="List Paragraph"/>
    <w:basedOn w:val="Normal"/>
    <w:uiPriority w:val="34"/>
    <w:qFormat/>
    <w:rsid w:val="00AF1A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0</Words>
  <Characters>285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Johnson (HI)</dc:creator>
  <cp:keywords/>
  <dc:description/>
  <cp:lastModifiedBy>Rachel Johnson (HI)</cp:lastModifiedBy>
  <cp:revision>1</cp:revision>
  <dcterms:created xsi:type="dcterms:W3CDTF">2017-06-16T12:40:00Z</dcterms:created>
  <dcterms:modified xsi:type="dcterms:W3CDTF">2017-06-16T12:41:00Z</dcterms:modified>
</cp:coreProperties>
</file>